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FE186A" w14:textId="2DECE0D2" w:rsidR="00DD27CC" w:rsidRPr="006335CA" w:rsidRDefault="00DD27CC" w:rsidP="00DD27CC">
      <w:pPr>
        <w:pStyle w:val="ms"/>
        <w:rPr>
          <w:rFonts w:ascii="Arial" w:hAnsi="Arial" w:cs="Arial"/>
          <w:b/>
        </w:rPr>
      </w:pPr>
      <w:bookmarkStart w:id="0" w:name="_Hlk22041095"/>
      <w:r w:rsidRPr="006335CA">
        <w:rPr>
          <w:rFonts w:ascii="Arial" w:hAnsi="Arial" w:cs="Arial"/>
          <w:b/>
        </w:rPr>
        <w:t xml:space="preserve">Poisson regression analyses showing incident rate ratios for ACM, DRP and non-DRP according to co-prescribed medications </w:t>
      </w:r>
    </w:p>
    <w:bookmarkEnd w:id="0"/>
    <w:tbl>
      <w:tblPr>
        <w:tblW w:w="741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35"/>
        <w:gridCol w:w="1871"/>
        <w:gridCol w:w="974"/>
        <w:gridCol w:w="1871"/>
        <w:gridCol w:w="964"/>
      </w:tblGrid>
      <w:tr w:rsidR="00DD27CC" w:rsidRPr="006335CA" w14:paraId="3F929B2F" w14:textId="77777777" w:rsidTr="00F90CA7">
        <w:trPr>
          <w:trHeight w:hRule="exact" w:val="255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FB7AF1" w14:textId="77777777" w:rsidR="00DD27CC" w:rsidRPr="006335CA" w:rsidRDefault="00DD27CC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84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A840A0" w14:textId="77777777" w:rsidR="00DD27CC" w:rsidRPr="006335CA" w:rsidRDefault="00DD27CC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nadjusted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9C40222" w14:textId="77777777" w:rsidR="00DD27CC" w:rsidRPr="006335CA" w:rsidRDefault="00DD27CC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justed*</w:t>
            </w:r>
          </w:p>
        </w:tc>
      </w:tr>
      <w:tr w:rsidR="00DD27CC" w:rsidRPr="006335CA" w14:paraId="71BAA61D" w14:textId="77777777" w:rsidTr="00F90CA7">
        <w:trPr>
          <w:trHeight w:hRule="exact" w:val="255"/>
        </w:trPr>
        <w:tc>
          <w:tcPr>
            <w:tcW w:w="17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822D4" w14:textId="77777777" w:rsidR="00DD27CC" w:rsidRPr="006335CA" w:rsidRDefault="00DD27CC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posure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072B" w14:textId="77777777" w:rsidR="00DD27CC" w:rsidRPr="006335CA" w:rsidRDefault="00DD27CC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RR (95% CI)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8C2AD" w14:textId="77777777" w:rsidR="00DD27CC" w:rsidRPr="006335CA" w:rsidRDefault="00DD27CC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</w:pPr>
            <w:r w:rsidRPr="006335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06160AE" w14:textId="77777777" w:rsidR="00DD27CC" w:rsidRPr="006335CA" w:rsidRDefault="00DD27CC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RR (95% CI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2C6DA8A" w14:textId="77777777" w:rsidR="00DD27CC" w:rsidRPr="006335CA" w:rsidRDefault="00DD27CC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</w:pPr>
            <w:r w:rsidRPr="006335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</w:t>
            </w:r>
          </w:p>
        </w:tc>
      </w:tr>
      <w:tr w:rsidR="00DD27CC" w:rsidRPr="006335CA" w14:paraId="26AF4FDF" w14:textId="77777777" w:rsidTr="00F90CA7">
        <w:trPr>
          <w:trHeight w:hRule="exact" w:val="255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839967" w14:textId="77777777" w:rsidR="00DD27CC" w:rsidRPr="006335CA" w:rsidRDefault="00DD27CC" w:rsidP="00F90CA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335CA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All cause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A0C96D" w14:textId="77777777" w:rsidR="00DD27CC" w:rsidRPr="006335CA" w:rsidRDefault="00DD27CC" w:rsidP="00F90CA7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5C3F99" w14:textId="77777777" w:rsidR="00DD27CC" w:rsidRPr="006335CA" w:rsidRDefault="00DD27CC" w:rsidP="00F90CA7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4000CB17" w14:textId="77777777" w:rsidR="00DD27CC" w:rsidRPr="006335CA" w:rsidRDefault="00DD27CC" w:rsidP="00F90CA7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7C0A98" w14:textId="77777777" w:rsidR="00DD27CC" w:rsidRPr="006335CA" w:rsidRDefault="00DD27CC" w:rsidP="00F90CA7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</w:rPr>
            </w:pPr>
          </w:p>
        </w:tc>
      </w:tr>
      <w:tr w:rsidR="00DD27CC" w:rsidRPr="006335CA" w14:paraId="6BE0A502" w14:textId="77777777" w:rsidTr="00F90CA7">
        <w:trPr>
          <w:trHeight w:hRule="exact" w:val="255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97F228" w14:textId="77777777" w:rsidR="00DD27CC" w:rsidRPr="006335CA" w:rsidRDefault="00DD27CC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 Off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1C1B3" w14:textId="77777777" w:rsidR="00DD27CC" w:rsidRPr="006335CA" w:rsidRDefault="00DD27CC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E0A95A" w14:textId="77777777" w:rsidR="00DD27CC" w:rsidRPr="006335CA" w:rsidRDefault="00DD27CC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0.3263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7ECD9372" w14:textId="77777777" w:rsidR="00DD27CC" w:rsidRPr="006335CA" w:rsidRDefault="00DD27CC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85" w:type="dxa"/>
              <w:right w:w="85" w:type="dxa"/>
            </w:tcMar>
            <w:vAlign w:val="bottom"/>
          </w:tcPr>
          <w:p w14:paraId="2F9E6DA2" w14:textId="77777777" w:rsidR="00DD27CC" w:rsidRPr="006335CA" w:rsidRDefault="00DD27CC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0.0907</w:t>
            </w:r>
          </w:p>
        </w:tc>
      </w:tr>
      <w:tr w:rsidR="00DD27CC" w:rsidRPr="006335CA" w14:paraId="2B7C7EA4" w14:textId="77777777" w:rsidTr="00F90CA7">
        <w:trPr>
          <w:trHeight w:hRule="exact" w:val="255"/>
        </w:trPr>
        <w:tc>
          <w:tcPr>
            <w:tcW w:w="17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2730AB" w14:textId="77777777" w:rsidR="00DD27CC" w:rsidRPr="006335CA" w:rsidRDefault="00DD27CC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 On</w:t>
            </w:r>
          </w:p>
        </w:tc>
        <w:tc>
          <w:tcPr>
            <w:tcW w:w="187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82DC2D" w14:textId="77777777" w:rsidR="00DD27CC" w:rsidRPr="006335CA" w:rsidRDefault="00DD27CC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1.10 (0.91 to 1.32)</w:t>
            </w:r>
          </w:p>
        </w:tc>
        <w:tc>
          <w:tcPr>
            <w:tcW w:w="97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456BD6" w14:textId="77777777" w:rsidR="00DD27CC" w:rsidRPr="006335CA" w:rsidRDefault="00DD27CC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1" w:type="dxa"/>
            <w:tcBorders>
              <w:left w:val="nil"/>
              <w:bottom w:val="single" w:sz="4" w:space="0" w:color="auto"/>
            </w:tcBorders>
            <w:vAlign w:val="bottom"/>
          </w:tcPr>
          <w:p w14:paraId="7B46C123" w14:textId="77777777" w:rsidR="00DD27CC" w:rsidRPr="006335CA" w:rsidRDefault="00DD27CC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1.18 (0.97 to 1.42)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85" w:type="dxa"/>
              <w:right w:w="85" w:type="dxa"/>
            </w:tcMar>
            <w:vAlign w:val="bottom"/>
          </w:tcPr>
          <w:p w14:paraId="646C5818" w14:textId="77777777" w:rsidR="00DD27CC" w:rsidRPr="006335CA" w:rsidRDefault="00DD27CC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27CC" w:rsidRPr="006335CA" w14:paraId="2B91C99B" w14:textId="77777777" w:rsidTr="00F90CA7">
        <w:trPr>
          <w:trHeight w:hRule="exact" w:val="255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131EF6" w14:textId="77777777" w:rsidR="00DD27CC" w:rsidRPr="006335CA" w:rsidRDefault="00DD27CC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 Off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97A4DA" w14:textId="77777777" w:rsidR="00DD27CC" w:rsidRPr="006335CA" w:rsidRDefault="00DD27CC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9BFEBC" w14:textId="77777777" w:rsidR="00DD27CC" w:rsidRPr="006335CA" w:rsidRDefault="00DD27CC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0.6154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</w:tcBorders>
            <w:vAlign w:val="bottom"/>
          </w:tcPr>
          <w:p w14:paraId="21884D56" w14:textId="77777777" w:rsidR="00DD27CC" w:rsidRPr="006335CA" w:rsidRDefault="00DD27CC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tcMar>
              <w:left w:w="85" w:type="dxa"/>
              <w:right w:w="85" w:type="dxa"/>
            </w:tcMar>
            <w:vAlign w:val="bottom"/>
          </w:tcPr>
          <w:p w14:paraId="050BAA52" w14:textId="77777777" w:rsidR="00DD27CC" w:rsidRPr="006335CA" w:rsidRDefault="00DD27CC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0.2025</w:t>
            </w:r>
          </w:p>
        </w:tc>
      </w:tr>
      <w:tr w:rsidR="00DD27CC" w:rsidRPr="006335CA" w14:paraId="3FF98B34" w14:textId="77777777" w:rsidTr="00F90CA7">
        <w:trPr>
          <w:trHeight w:hRule="exact" w:val="255"/>
        </w:trPr>
        <w:tc>
          <w:tcPr>
            <w:tcW w:w="17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F01388" w14:textId="77777777" w:rsidR="00DD27CC" w:rsidRPr="006335CA" w:rsidRDefault="00DD27CC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B On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rmal</w:t>
            </w:r>
          </w:p>
        </w:tc>
        <w:tc>
          <w:tcPr>
            <w:tcW w:w="187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2A022E" w14:textId="77777777" w:rsidR="00DD27CC" w:rsidRPr="006335CA" w:rsidRDefault="00DD27CC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1.10 (0.90 to 1.35)</w:t>
            </w:r>
          </w:p>
        </w:tc>
        <w:tc>
          <w:tcPr>
            <w:tcW w:w="97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A253E9" w14:textId="77777777" w:rsidR="00DD27CC" w:rsidRPr="006335CA" w:rsidRDefault="00DD27CC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1" w:type="dxa"/>
            <w:tcBorders>
              <w:left w:val="nil"/>
            </w:tcBorders>
            <w:vAlign w:val="bottom"/>
          </w:tcPr>
          <w:p w14:paraId="5379EA22" w14:textId="77777777" w:rsidR="00DD27CC" w:rsidRPr="006335CA" w:rsidRDefault="00DD27CC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1.21 (0.98 to 1.48)</w:t>
            </w:r>
          </w:p>
        </w:tc>
        <w:tc>
          <w:tcPr>
            <w:tcW w:w="964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85" w:type="dxa"/>
              <w:right w:w="85" w:type="dxa"/>
            </w:tcMar>
            <w:vAlign w:val="bottom"/>
          </w:tcPr>
          <w:p w14:paraId="0718080D" w14:textId="77777777" w:rsidR="00DD27CC" w:rsidRPr="006335CA" w:rsidRDefault="00DD27CC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27CC" w:rsidRPr="006335CA" w14:paraId="77FC550B" w14:textId="77777777" w:rsidTr="00F90CA7">
        <w:trPr>
          <w:trHeight w:hRule="exact" w:val="255"/>
        </w:trPr>
        <w:tc>
          <w:tcPr>
            <w:tcW w:w="17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5E115F" w14:textId="77777777" w:rsidR="00DD27CC" w:rsidRPr="006335CA" w:rsidRDefault="00DD27CC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 On high</w:t>
            </w:r>
          </w:p>
        </w:tc>
        <w:tc>
          <w:tcPr>
            <w:tcW w:w="187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CD4E4B" w14:textId="77777777" w:rsidR="00DD27CC" w:rsidRPr="006335CA" w:rsidRDefault="00DD27CC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1.08 (0.74 to 1.58)</w:t>
            </w:r>
          </w:p>
        </w:tc>
        <w:tc>
          <w:tcPr>
            <w:tcW w:w="97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41527D" w14:textId="77777777" w:rsidR="00DD27CC" w:rsidRPr="006335CA" w:rsidRDefault="00DD27CC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1" w:type="dxa"/>
            <w:tcBorders>
              <w:left w:val="nil"/>
              <w:bottom w:val="single" w:sz="4" w:space="0" w:color="auto"/>
            </w:tcBorders>
            <w:vAlign w:val="bottom"/>
          </w:tcPr>
          <w:p w14:paraId="62064493" w14:textId="77777777" w:rsidR="00DD27CC" w:rsidRPr="006335CA" w:rsidRDefault="00DD27CC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1.07 (0.72 to 1.58)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85" w:type="dxa"/>
              <w:right w:w="85" w:type="dxa"/>
            </w:tcMar>
            <w:vAlign w:val="bottom"/>
          </w:tcPr>
          <w:p w14:paraId="258199F7" w14:textId="77777777" w:rsidR="00DD27CC" w:rsidRPr="006335CA" w:rsidRDefault="00DD27CC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27CC" w:rsidRPr="006335CA" w14:paraId="707B1BA5" w14:textId="77777777" w:rsidTr="00F90CA7">
        <w:trPr>
          <w:trHeight w:hRule="exact" w:val="255"/>
        </w:trPr>
        <w:tc>
          <w:tcPr>
            <w:tcW w:w="17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578FAB" w14:textId="77777777" w:rsidR="00DD27CC" w:rsidRPr="006335CA" w:rsidRDefault="00DD27CC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 Linear</w:t>
            </w:r>
          </w:p>
        </w:tc>
        <w:tc>
          <w:tcPr>
            <w:tcW w:w="187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2F5297" w14:textId="77777777" w:rsidR="00DD27CC" w:rsidRPr="006335CA" w:rsidRDefault="00DD27CC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1.07 (0.92 to 1.23)</w:t>
            </w:r>
          </w:p>
        </w:tc>
        <w:tc>
          <w:tcPr>
            <w:tcW w:w="97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801890" w14:textId="77777777" w:rsidR="00DD27CC" w:rsidRPr="006335CA" w:rsidRDefault="00DD27CC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0.3738</w:t>
            </w:r>
          </w:p>
        </w:tc>
        <w:tc>
          <w:tcPr>
            <w:tcW w:w="1871" w:type="dxa"/>
            <w:tcBorders>
              <w:left w:val="nil"/>
              <w:bottom w:val="single" w:sz="4" w:space="0" w:color="auto"/>
            </w:tcBorders>
            <w:vAlign w:val="bottom"/>
          </w:tcPr>
          <w:p w14:paraId="3F3B1E82" w14:textId="77777777" w:rsidR="00DD27CC" w:rsidRPr="006335CA" w:rsidRDefault="00DD27CC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1.11 (0.96 to 1.28)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85" w:type="dxa"/>
              <w:right w:w="85" w:type="dxa"/>
            </w:tcMar>
            <w:vAlign w:val="bottom"/>
          </w:tcPr>
          <w:p w14:paraId="5A0E4508" w14:textId="77777777" w:rsidR="00DD27CC" w:rsidRPr="006335CA" w:rsidRDefault="00DD27CC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0.1681</w:t>
            </w:r>
          </w:p>
        </w:tc>
      </w:tr>
      <w:tr w:rsidR="00DD27CC" w:rsidRPr="006335CA" w14:paraId="6F3BCA4F" w14:textId="77777777" w:rsidTr="00F90CA7">
        <w:trPr>
          <w:trHeight w:hRule="exact" w:val="255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E07DAE" w14:textId="77777777" w:rsidR="00DD27CC" w:rsidRPr="006335CA" w:rsidRDefault="00DD27CC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Z Off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2560C" w14:textId="77777777" w:rsidR="00DD27CC" w:rsidRPr="006335CA" w:rsidRDefault="00DD27CC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EC0265" w14:textId="77777777" w:rsidR="00DD27CC" w:rsidRPr="006335CA" w:rsidRDefault="00DD27CC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0.0027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2024B615" w14:textId="77777777" w:rsidR="00DD27CC" w:rsidRPr="006335CA" w:rsidRDefault="00DD27CC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85" w:type="dxa"/>
              <w:right w:w="85" w:type="dxa"/>
            </w:tcMar>
            <w:vAlign w:val="bottom"/>
          </w:tcPr>
          <w:p w14:paraId="3B6A11DB" w14:textId="77777777" w:rsidR="00DD27CC" w:rsidRPr="006335CA" w:rsidRDefault="00DD27CC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0.0647</w:t>
            </w:r>
          </w:p>
        </w:tc>
      </w:tr>
      <w:tr w:rsidR="00DD27CC" w:rsidRPr="006335CA" w14:paraId="07837BC8" w14:textId="77777777" w:rsidTr="00F90CA7">
        <w:trPr>
          <w:trHeight w:hRule="exact" w:val="255"/>
        </w:trPr>
        <w:tc>
          <w:tcPr>
            <w:tcW w:w="17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CD2B0A" w14:textId="77777777" w:rsidR="00DD27CC" w:rsidRPr="006335CA" w:rsidRDefault="00DD27CC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Z On</w:t>
            </w:r>
          </w:p>
        </w:tc>
        <w:tc>
          <w:tcPr>
            <w:tcW w:w="187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F8FFAA" w14:textId="77777777" w:rsidR="00DD27CC" w:rsidRPr="006335CA" w:rsidRDefault="00DD27CC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1.55 (1.16 to 2.06)</w:t>
            </w:r>
          </w:p>
        </w:tc>
        <w:tc>
          <w:tcPr>
            <w:tcW w:w="97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74FF36" w14:textId="77777777" w:rsidR="00DD27CC" w:rsidRPr="006335CA" w:rsidRDefault="00DD27CC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1" w:type="dxa"/>
            <w:tcBorders>
              <w:left w:val="nil"/>
              <w:bottom w:val="single" w:sz="4" w:space="0" w:color="auto"/>
            </w:tcBorders>
            <w:vAlign w:val="bottom"/>
          </w:tcPr>
          <w:p w14:paraId="526FAE61" w14:textId="77777777" w:rsidR="00DD27CC" w:rsidRPr="006335CA" w:rsidRDefault="00DD27CC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1.31 (0.98 to 1.75)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85" w:type="dxa"/>
              <w:right w:w="85" w:type="dxa"/>
            </w:tcMar>
            <w:vAlign w:val="bottom"/>
          </w:tcPr>
          <w:p w14:paraId="2181B182" w14:textId="77777777" w:rsidR="00DD27CC" w:rsidRPr="006335CA" w:rsidRDefault="00DD27CC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27CC" w:rsidRPr="006335CA" w14:paraId="6BC51CFA" w14:textId="77777777" w:rsidTr="00F90CA7">
        <w:trPr>
          <w:trHeight w:hRule="exact" w:val="255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3059EF" w14:textId="77777777" w:rsidR="00DD27CC" w:rsidRPr="006335CA" w:rsidRDefault="00DD27CC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Z Off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F6FB19" w14:textId="77777777" w:rsidR="00DD27CC" w:rsidRPr="006335CA" w:rsidRDefault="00DD27CC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0B9652" w14:textId="77777777" w:rsidR="00DD27CC" w:rsidRPr="006335CA" w:rsidRDefault="00DD27CC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0.0100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</w:tcBorders>
            <w:vAlign w:val="bottom"/>
          </w:tcPr>
          <w:p w14:paraId="60929005" w14:textId="77777777" w:rsidR="00DD27CC" w:rsidRPr="006335CA" w:rsidRDefault="00DD27CC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tcMar>
              <w:left w:w="85" w:type="dxa"/>
              <w:right w:w="85" w:type="dxa"/>
            </w:tcMar>
            <w:vAlign w:val="bottom"/>
          </w:tcPr>
          <w:p w14:paraId="71ABED8D" w14:textId="77777777" w:rsidR="00DD27CC" w:rsidRPr="006335CA" w:rsidRDefault="00DD27CC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0.1610</w:t>
            </w:r>
          </w:p>
        </w:tc>
      </w:tr>
      <w:tr w:rsidR="00DD27CC" w:rsidRPr="006335CA" w14:paraId="294E814E" w14:textId="77777777" w:rsidTr="00F90CA7">
        <w:trPr>
          <w:trHeight w:hRule="exact" w:val="255"/>
        </w:trPr>
        <w:tc>
          <w:tcPr>
            <w:tcW w:w="17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F58C40" w14:textId="77777777" w:rsidR="00DD27CC" w:rsidRPr="006335CA" w:rsidRDefault="00DD27CC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Z On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rmal</w:t>
            </w:r>
          </w:p>
        </w:tc>
        <w:tc>
          <w:tcPr>
            <w:tcW w:w="187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12163D" w14:textId="77777777" w:rsidR="00DD27CC" w:rsidRPr="006335CA" w:rsidRDefault="00DD27CC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1.63 (1.12 to 2.36)</w:t>
            </w:r>
          </w:p>
        </w:tc>
        <w:tc>
          <w:tcPr>
            <w:tcW w:w="97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EC1BB2" w14:textId="77777777" w:rsidR="00DD27CC" w:rsidRPr="006335CA" w:rsidRDefault="00DD27CC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1" w:type="dxa"/>
            <w:tcBorders>
              <w:left w:val="nil"/>
            </w:tcBorders>
            <w:vAlign w:val="bottom"/>
          </w:tcPr>
          <w:p w14:paraId="7AEF471D" w14:textId="77777777" w:rsidR="00DD27CC" w:rsidRPr="006335CA" w:rsidRDefault="00DD27CC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1.30 (0.89 to 1.90)</w:t>
            </w:r>
          </w:p>
        </w:tc>
        <w:tc>
          <w:tcPr>
            <w:tcW w:w="964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85" w:type="dxa"/>
              <w:right w:w="85" w:type="dxa"/>
            </w:tcMar>
            <w:vAlign w:val="bottom"/>
          </w:tcPr>
          <w:p w14:paraId="4888205E" w14:textId="77777777" w:rsidR="00DD27CC" w:rsidRPr="006335CA" w:rsidRDefault="00DD27CC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27CC" w:rsidRPr="006335CA" w14:paraId="380A89AE" w14:textId="77777777" w:rsidTr="00F90CA7">
        <w:trPr>
          <w:trHeight w:hRule="exact" w:val="255"/>
        </w:trPr>
        <w:tc>
          <w:tcPr>
            <w:tcW w:w="17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C347EE" w14:textId="77777777" w:rsidR="00DD27CC" w:rsidRPr="006335CA" w:rsidRDefault="00DD27CC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Z On high</w:t>
            </w:r>
          </w:p>
        </w:tc>
        <w:tc>
          <w:tcPr>
            <w:tcW w:w="187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AB50F3" w14:textId="77777777" w:rsidR="00DD27CC" w:rsidRPr="006335CA" w:rsidRDefault="00DD27CC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1.46 (0.95 to 2.23)</w:t>
            </w:r>
          </w:p>
        </w:tc>
        <w:tc>
          <w:tcPr>
            <w:tcW w:w="97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4D4BCE" w14:textId="77777777" w:rsidR="00DD27CC" w:rsidRPr="006335CA" w:rsidRDefault="00DD27CC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1" w:type="dxa"/>
            <w:tcBorders>
              <w:left w:val="nil"/>
              <w:bottom w:val="single" w:sz="4" w:space="0" w:color="auto"/>
            </w:tcBorders>
            <w:vAlign w:val="bottom"/>
          </w:tcPr>
          <w:p w14:paraId="1861C2EE" w14:textId="77777777" w:rsidR="00DD27CC" w:rsidRPr="006335CA" w:rsidRDefault="00DD27CC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1.37 (0.88 to 2.13)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85" w:type="dxa"/>
              <w:right w:w="85" w:type="dxa"/>
            </w:tcMar>
            <w:vAlign w:val="bottom"/>
          </w:tcPr>
          <w:p w14:paraId="797FD490" w14:textId="77777777" w:rsidR="00DD27CC" w:rsidRPr="006335CA" w:rsidRDefault="00DD27CC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27CC" w:rsidRPr="006335CA" w14:paraId="43BA9134" w14:textId="77777777" w:rsidTr="00F90CA7">
        <w:trPr>
          <w:trHeight w:hRule="exact" w:val="255"/>
        </w:trPr>
        <w:tc>
          <w:tcPr>
            <w:tcW w:w="17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50AB4F" w14:textId="77777777" w:rsidR="00DD27CC" w:rsidRPr="006335CA" w:rsidRDefault="00DD27CC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Z Linear</w:t>
            </w:r>
          </w:p>
        </w:tc>
        <w:tc>
          <w:tcPr>
            <w:tcW w:w="187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C8BA09" w14:textId="77777777" w:rsidR="00DD27CC" w:rsidRPr="006335CA" w:rsidRDefault="00DD27CC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1.28 (1.07 to 1.54)</w:t>
            </w:r>
          </w:p>
        </w:tc>
        <w:tc>
          <w:tcPr>
            <w:tcW w:w="97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95B7EB" w14:textId="77777777" w:rsidR="00DD27CC" w:rsidRPr="006335CA" w:rsidRDefault="00DD27CC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0.0075</w:t>
            </w:r>
          </w:p>
        </w:tc>
        <w:tc>
          <w:tcPr>
            <w:tcW w:w="1871" w:type="dxa"/>
            <w:tcBorders>
              <w:left w:val="nil"/>
              <w:bottom w:val="single" w:sz="4" w:space="0" w:color="auto"/>
            </w:tcBorders>
            <w:vAlign w:val="bottom"/>
          </w:tcPr>
          <w:p w14:paraId="39BDAB9B" w14:textId="77777777" w:rsidR="00DD27CC" w:rsidRPr="006335CA" w:rsidRDefault="00DD27CC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1.20 (0.99 to 1.45)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85" w:type="dxa"/>
              <w:right w:w="85" w:type="dxa"/>
            </w:tcMar>
            <w:vAlign w:val="bottom"/>
          </w:tcPr>
          <w:p w14:paraId="3C6D2F40" w14:textId="77777777" w:rsidR="00DD27CC" w:rsidRPr="006335CA" w:rsidRDefault="00DD27CC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0.0644</w:t>
            </w:r>
          </w:p>
        </w:tc>
      </w:tr>
      <w:tr w:rsidR="00DD27CC" w:rsidRPr="006335CA" w14:paraId="6B7EF985" w14:textId="77777777" w:rsidTr="00F90CA7">
        <w:trPr>
          <w:trHeight w:hRule="exact" w:val="255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614165" w14:textId="77777777" w:rsidR="00DD27CC" w:rsidRPr="006335CA" w:rsidRDefault="00DD27CC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 Off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16A0CD" w14:textId="77777777" w:rsidR="00DD27CC" w:rsidRPr="006335CA" w:rsidRDefault="00DD27CC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239B89" w14:textId="77777777" w:rsidR="00DD27CC" w:rsidRPr="006335CA" w:rsidRDefault="00DD27CC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</w:tcBorders>
            <w:vAlign w:val="bottom"/>
          </w:tcPr>
          <w:p w14:paraId="3512A00D" w14:textId="77777777" w:rsidR="00DD27CC" w:rsidRPr="006335CA" w:rsidRDefault="00DD27CC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tcMar>
              <w:left w:w="85" w:type="dxa"/>
              <w:right w:w="85" w:type="dxa"/>
            </w:tcMar>
            <w:vAlign w:val="bottom"/>
          </w:tcPr>
          <w:p w14:paraId="2692DEED" w14:textId="77777777" w:rsidR="00DD27CC" w:rsidRPr="006335CA" w:rsidRDefault="00DD27CC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DD27CC" w:rsidRPr="006335CA" w14:paraId="448F35DB" w14:textId="77777777" w:rsidTr="00F90CA7">
        <w:trPr>
          <w:trHeight w:hRule="exact" w:val="255"/>
        </w:trPr>
        <w:tc>
          <w:tcPr>
            <w:tcW w:w="17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3751D7" w14:textId="77777777" w:rsidR="00DD27CC" w:rsidRPr="006335CA" w:rsidRDefault="00DD27CC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 On</w:t>
            </w:r>
          </w:p>
        </w:tc>
        <w:tc>
          <w:tcPr>
            <w:tcW w:w="187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4B5596" w14:textId="77777777" w:rsidR="00DD27CC" w:rsidRPr="006335CA" w:rsidRDefault="00DD27CC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5.09 (4.05 to 6.41)</w:t>
            </w:r>
          </w:p>
        </w:tc>
        <w:tc>
          <w:tcPr>
            <w:tcW w:w="97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1F22F9" w14:textId="77777777" w:rsidR="00DD27CC" w:rsidRPr="006335CA" w:rsidRDefault="00DD27CC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1" w:type="dxa"/>
            <w:tcBorders>
              <w:left w:val="nil"/>
              <w:bottom w:val="single" w:sz="4" w:space="0" w:color="auto"/>
            </w:tcBorders>
            <w:vAlign w:val="bottom"/>
          </w:tcPr>
          <w:p w14:paraId="488D9AB3" w14:textId="77777777" w:rsidR="00DD27CC" w:rsidRPr="006335CA" w:rsidRDefault="00DD27CC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1.81 (1.42 to 2.32)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85" w:type="dxa"/>
              <w:right w:w="85" w:type="dxa"/>
            </w:tcMar>
            <w:vAlign w:val="bottom"/>
          </w:tcPr>
          <w:p w14:paraId="7B74A29C" w14:textId="77777777" w:rsidR="00DD27CC" w:rsidRPr="006335CA" w:rsidRDefault="00DD27CC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27CC" w:rsidRPr="006335CA" w14:paraId="1D977DC6" w14:textId="77777777" w:rsidTr="00F90CA7">
        <w:trPr>
          <w:trHeight w:hRule="exact" w:val="255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11DDB6" w14:textId="77777777" w:rsidR="00DD27CC" w:rsidRPr="006335CA" w:rsidRDefault="00DD27CC" w:rsidP="00F90CA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335CA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Drug related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737013" w14:textId="77777777" w:rsidR="00DD27CC" w:rsidRPr="006335CA" w:rsidRDefault="00DD27CC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9F6464" w14:textId="77777777" w:rsidR="00DD27CC" w:rsidRPr="006335CA" w:rsidRDefault="00DD27CC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49DB21DA" w14:textId="77777777" w:rsidR="00DD27CC" w:rsidRPr="006335CA" w:rsidRDefault="00DD27CC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85" w:type="dxa"/>
              <w:right w:w="85" w:type="dxa"/>
            </w:tcMar>
            <w:vAlign w:val="bottom"/>
          </w:tcPr>
          <w:p w14:paraId="76AE73A5" w14:textId="77777777" w:rsidR="00DD27CC" w:rsidRPr="006335CA" w:rsidRDefault="00DD27CC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27CC" w:rsidRPr="006335CA" w14:paraId="2AEC73B9" w14:textId="77777777" w:rsidTr="00F90CA7">
        <w:trPr>
          <w:trHeight w:hRule="exact" w:val="255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C0E015" w14:textId="77777777" w:rsidR="00DD27CC" w:rsidRPr="006335CA" w:rsidRDefault="00DD27CC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 Off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16697" w14:textId="77777777" w:rsidR="00DD27CC" w:rsidRPr="006335CA" w:rsidRDefault="00DD27CC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A963FB" w14:textId="77777777" w:rsidR="00DD27CC" w:rsidRPr="006335CA" w:rsidRDefault="00DD27CC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496D65B5" w14:textId="77777777" w:rsidR="00DD27CC" w:rsidRPr="006335CA" w:rsidRDefault="00DD27CC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85" w:type="dxa"/>
              <w:right w:w="85" w:type="dxa"/>
            </w:tcMar>
            <w:vAlign w:val="bottom"/>
          </w:tcPr>
          <w:p w14:paraId="04E39C36" w14:textId="77777777" w:rsidR="00DD27CC" w:rsidRPr="006335CA" w:rsidRDefault="00DD27CC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DD27CC" w:rsidRPr="006335CA" w14:paraId="5A8062A3" w14:textId="77777777" w:rsidTr="00F90CA7">
        <w:trPr>
          <w:trHeight w:hRule="exact" w:val="255"/>
        </w:trPr>
        <w:tc>
          <w:tcPr>
            <w:tcW w:w="17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204B36" w14:textId="77777777" w:rsidR="00DD27CC" w:rsidRPr="006335CA" w:rsidRDefault="00DD27CC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 On</w:t>
            </w:r>
          </w:p>
        </w:tc>
        <w:tc>
          <w:tcPr>
            <w:tcW w:w="187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F229A4" w14:textId="77777777" w:rsidR="00DD27CC" w:rsidRPr="006335CA" w:rsidRDefault="00DD27CC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2.33 (1.58 to 3.44)</w:t>
            </w:r>
          </w:p>
        </w:tc>
        <w:tc>
          <w:tcPr>
            <w:tcW w:w="97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3435F2" w14:textId="77777777" w:rsidR="00DD27CC" w:rsidRPr="006335CA" w:rsidRDefault="00DD27CC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1" w:type="dxa"/>
            <w:tcBorders>
              <w:left w:val="nil"/>
              <w:bottom w:val="single" w:sz="4" w:space="0" w:color="auto"/>
            </w:tcBorders>
            <w:vAlign w:val="bottom"/>
          </w:tcPr>
          <w:p w14:paraId="540655B0" w14:textId="77777777" w:rsidR="00DD27CC" w:rsidRPr="006335CA" w:rsidRDefault="00DD27CC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2.90 (1.94 to 4.33)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85" w:type="dxa"/>
              <w:right w:w="85" w:type="dxa"/>
            </w:tcMar>
            <w:vAlign w:val="bottom"/>
          </w:tcPr>
          <w:p w14:paraId="12121370" w14:textId="77777777" w:rsidR="00DD27CC" w:rsidRPr="006335CA" w:rsidRDefault="00DD27CC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27CC" w:rsidRPr="006335CA" w14:paraId="60760028" w14:textId="77777777" w:rsidTr="00F90CA7">
        <w:trPr>
          <w:trHeight w:hRule="exact" w:val="255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54F4D7" w14:textId="77777777" w:rsidR="00DD27CC" w:rsidRPr="006335CA" w:rsidRDefault="00DD27CC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 Off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41859D" w14:textId="77777777" w:rsidR="00DD27CC" w:rsidRPr="006335CA" w:rsidRDefault="00DD27CC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AFCA01" w14:textId="77777777" w:rsidR="00DD27CC" w:rsidRPr="006335CA" w:rsidRDefault="00DD27CC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</w:tcBorders>
            <w:vAlign w:val="bottom"/>
          </w:tcPr>
          <w:p w14:paraId="66E5467A" w14:textId="77777777" w:rsidR="00DD27CC" w:rsidRPr="006335CA" w:rsidRDefault="00DD27CC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tcMar>
              <w:left w:w="85" w:type="dxa"/>
              <w:right w:w="85" w:type="dxa"/>
            </w:tcMar>
            <w:vAlign w:val="bottom"/>
          </w:tcPr>
          <w:p w14:paraId="04CDA66B" w14:textId="77777777" w:rsidR="00DD27CC" w:rsidRPr="006335CA" w:rsidRDefault="00DD27CC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DD27CC" w:rsidRPr="006335CA" w14:paraId="68F945EE" w14:textId="77777777" w:rsidTr="00F90CA7">
        <w:trPr>
          <w:trHeight w:hRule="exact" w:val="255"/>
        </w:trPr>
        <w:tc>
          <w:tcPr>
            <w:tcW w:w="17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F0DB98" w14:textId="77777777" w:rsidR="00DD27CC" w:rsidRPr="006335CA" w:rsidRDefault="00DD27CC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B On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rmal</w:t>
            </w:r>
          </w:p>
        </w:tc>
        <w:tc>
          <w:tcPr>
            <w:tcW w:w="187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520A0" w14:textId="77777777" w:rsidR="00DD27CC" w:rsidRPr="006335CA" w:rsidRDefault="00DD27CC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1.90 (1.21 to 2.99)</w:t>
            </w:r>
          </w:p>
        </w:tc>
        <w:tc>
          <w:tcPr>
            <w:tcW w:w="97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615BC3" w14:textId="77777777" w:rsidR="00DD27CC" w:rsidRPr="006335CA" w:rsidRDefault="00DD27CC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1" w:type="dxa"/>
            <w:tcBorders>
              <w:left w:val="nil"/>
              <w:bottom w:val="nil"/>
            </w:tcBorders>
            <w:vAlign w:val="bottom"/>
          </w:tcPr>
          <w:p w14:paraId="290A262D" w14:textId="77777777" w:rsidR="00DD27CC" w:rsidRPr="006335CA" w:rsidRDefault="00DD27CC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2.48 (1.55 to 3.95)</w:t>
            </w:r>
          </w:p>
        </w:tc>
        <w:tc>
          <w:tcPr>
            <w:tcW w:w="96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85" w:type="dxa"/>
              <w:right w:w="85" w:type="dxa"/>
            </w:tcMar>
            <w:vAlign w:val="bottom"/>
          </w:tcPr>
          <w:p w14:paraId="05675A21" w14:textId="77777777" w:rsidR="00DD27CC" w:rsidRPr="006335CA" w:rsidRDefault="00DD27CC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27CC" w:rsidRPr="006335CA" w14:paraId="47189EB9" w14:textId="77777777" w:rsidTr="00F90CA7">
        <w:trPr>
          <w:trHeight w:hRule="exact" w:val="255"/>
        </w:trPr>
        <w:tc>
          <w:tcPr>
            <w:tcW w:w="17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FCA02A" w14:textId="77777777" w:rsidR="00DD27CC" w:rsidRPr="006335CA" w:rsidRDefault="00DD27CC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 On high</w:t>
            </w:r>
          </w:p>
        </w:tc>
        <w:tc>
          <w:tcPr>
            <w:tcW w:w="187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9949E5" w14:textId="77777777" w:rsidR="00DD27CC" w:rsidRPr="006335CA" w:rsidRDefault="00DD27CC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3.90 (2.20 to 6.90)</w:t>
            </w:r>
          </w:p>
        </w:tc>
        <w:tc>
          <w:tcPr>
            <w:tcW w:w="97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B4997A" w14:textId="77777777" w:rsidR="00DD27CC" w:rsidRPr="006335CA" w:rsidRDefault="00DD27CC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1" w:type="dxa"/>
            <w:tcBorders>
              <w:left w:val="nil"/>
              <w:bottom w:val="single" w:sz="4" w:space="0" w:color="auto"/>
            </w:tcBorders>
            <w:vAlign w:val="bottom"/>
          </w:tcPr>
          <w:p w14:paraId="6970BB81" w14:textId="77777777" w:rsidR="00DD27CC" w:rsidRPr="006335CA" w:rsidRDefault="00DD27CC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4.47 (2.41 to 8.30)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85" w:type="dxa"/>
              <w:right w:w="85" w:type="dxa"/>
            </w:tcMar>
            <w:vAlign w:val="bottom"/>
          </w:tcPr>
          <w:p w14:paraId="24D62A11" w14:textId="77777777" w:rsidR="00DD27CC" w:rsidRPr="006335CA" w:rsidRDefault="00DD27CC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27CC" w:rsidRPr="006335CA" w14:paraId="01C59D7D" w14:textId="77777777" w:rsidTr="00F90CA7">
        <w:trPr>
          <w:trHeight w:hRule="exact" w:val="255"/>
        </w:trPr>
        <w:tc>
          <w:tcPr>
            <w:tcW w:w="17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8E032A" w14:textId="77777777" w:rsidR="00DD27CC" w:rsidRPr="006335CA" w:rsidRDefault="00DD27CC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 Linear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1C2192" w14:textId="77777777" w:rsidR="00DD27CC" w:rsidRPr="006335CA" w:rsidRDefault="00DD27CC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1.96 (1.50 to 2.55)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40CA8A" w14:textId="77777777" w:rsidR="00DD27CC" w:rsidRPr="006335CA" w:rsidRDefault="00DD27CC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43A6C435" w14:textId="77777777" w:rsidR="00DD27CC" w:rsidRPr="006335CA" w:rsidRDefault="00DD27CC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2.20 (1.67 to 2.89)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bottom"/>
          </w:tcPr>
          <w:p w14:paraId="6FC2084E" w14:textId="77777777" w:rsidR="00DD27CC" w:rsidRPr="006335CA" w:rsidRDefault="00DD27CC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DD27CC" w:rsidRPr="006335CA" w14:paraId="14050913" w14:textId="77777777" w:rsidTr="00F90CA7">
        <w:trPr>
          <w:trHeight w:hRule="exact" w:val="255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376F59" w14:textId="77777777" w:rsidR="00DD27CC" w:rsidRPr="006335CA" w:rsidRDefault="00DD27CC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Z Off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B75FE3" w14:textId="77777777" w:rsidR="00DD27CC" w:rsidRPr="006335CA" w:rsidRDefault="00DD27CC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E63493" w14:textId="77777777" w:rsidR="00DD27CC" w:rsidRPr="006335CA" w:rsidRDefault="00DD27CC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0.0006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</w:tcBorders>
            <w:vAlign w:val="bottom"/>
          </w:tcPr>
          <w:p w14:paraId="157BAC38" w14:textId="77777777" w:rsidR="00DD27CC" w:rsidRPr="006335CA" w:rsidRDefault="00DD27CC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bottom"/>
          </w:tcPr>
          <w:p w14:paraId="448A9864" w14:textId="77777777" w:rsidR="00DD27CC" w:rsidRPr="006335CA" w:rsidRDefault="00DD27CC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</w:tr>
      <w:tr w:rsidR="00DD27CC" w:rsidRPr="006335CA" w14:paraId="2AAB2FD0" w14:textId="77777777" w:rsidTr="00F90CA7">
        <w:trPr>
          <w:trHeight w:hRule="exact" w:val="255"/>
        </w:trPr>
        <w:tc>
          <w:tcPr>
            <w:tcW w:w="17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39E217" w14:textId="77777777" w:rsidR="00DD27CC" w:rsidRPr="006335CA" w:rsidRDefault="00DD27CC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Z On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A34B11" w14:textId="77777777" w:rsidR="00DD27CC" w:rsidRPr="006335CA" w:rsidRDefault="00DD27CC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2.60 (1.51 to 4.47)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83CCA6" w14:textId="77777777" w:rsidR="00DD27CC" w:rsidRPr="006335CA" w:rsidRDefault="00DD27CC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214EF7B7" w14:textId="77777777" w:rsidR="00DD27CC" w:rsidRPr="006335CA" w:rsidRDefault="00DD27CC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2.77 (1.58 to 4.83)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bottom"/>
          </w:tcPr>
          <w:p w14:paraId="6D81E13F" w14:textId="77777777" w:rsidR="00DD27CC" w:rsidRPr="006335CA" w:rsidRDefault="00DD27CC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27CC" w:rsidRPr="006335CA" w14:paraId="3FE06BBF" w14:textId="77777777" w:rsidTr="00F90CA7">
        <w:trPr>
          <w:trHeight w:hRule="exact" w:val="255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561735" w14:textId="77777777" w:rsidR="00DD27CC" w:rsidRPr="006335CA" w:rsidRDefault="00DD27CC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Z Off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4FB28" w14:textId="77777777" w:rsidR="00DD27CC" w:rsidRPr="006335CA" w:rsidRDefault="00DD27CC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E4227F" w14:textId="77777777" w:rsidR="00DD27CC" w:rsidRPr="006335CA" w:rsidRDefault="00DD27CC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0.0010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6B0C2A71" w14:textId="77777777" w:rsidR="00DD27CC" w:rsidRPr="006335CA" w:rsidRDefault="00DD27CC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85" w:type="dxa"/>
              <w:right w:w="85" w:type="dxa"/>
            </w:tcMar>
            <w:vAlign w:val="bottom"/>
          </w:tcPr>
          <w:p w14:paraId="4CC515C1" w14:textId="77777777" w:rsidR="00DD27CC" w:rsidRPr="006335CA" w:rsidRDefault="00DD27CC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0.0004</w:t>
            </w:r>
          </w:p>
        </w:tc>
      </w:tr>
      <w:tr w:rsidR="00DD27CC" w:rsidRPr="006335CA" w14:paraId="6E57601B" w14:textId="77777777" w:rsidTr="00F90CA7">
        <w:trPr>
          <w:trHeight w:hRule="exact" w:val="255"/>
        </w:trPr>
        <w:tc>
          <w:tcPr>
            <w:tcW w:w="17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92680A" w14:textId="77777777" w:rsidR="00DD27CC" w:rsidRPr="006335CA" w:rsidRDefault="00DD27CC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Z On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rmal</w:t>
            </w:r>
          </w:p>
        </w:tc>
        <w:tc>
          <w:tcPr>
            <w:tcW w:w="187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ADFF74" w14:textId="77777777" w:rsidR="00DD27CC" w:rsidRPr="006335CA" w:rsidRDefault="00DD27CC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3.24 (1.69 to 6.21)</w:t>
            </w:r>
          </w:p>
        </w:tc>
        <w:tc>
          <w:tcPr>
            <w:tcW w:w="97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2DEB59" w14:textId="77777777" w:rsidR="00DD27CC" w:rsidRPr="006335CA" w:rsidRDefault="00DD27CC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1" w:type="dxa"/>
            <w:tcBorders>
              <w:left w:val="nil"/>
            </w:tcBorders>
            <w:vAlign w:val="bottom"/>
          </w:tcPr>
          <w:p w14:paraId="70AA5F84" w14:textId="77777777" w:rsidR="00DD27CC" w:rsidRPr="006335CA" w:rsidRDefault="00DD27CC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3.78 (1.94 to 7.38)</w:t>
            </w:r>
          </w:p>
        </w:tc>
        <w:tc>
          <w:tcPr>
            <w:tcW w:w="964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85" w:type="dxa"/>
              <w:right w:w="85" w:type="dxa"/>
            </w:tcMar>
            <w:vAlign w:val="bottom"/>
          </w:tcPr>
          <w:p w14:paraId="531F2EE8" w14:textId="77777777" w:rsidR="00DD27CC" w:rsidRPr="006335CA" w:rsidRDefault="00DD27CC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27CC" w:rsidRPr="006335CA" w14:paraId="490836B9" w14:textId="77777777" w:rsidTr="00F90CA7">
        <w:trPr>
          <w:trHeight w:hRule="exact" w:val="255"/>
        </w:trPr>
        <w:tc>
          <w:tcPr>
            <w:tcW w:w="17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0EE63E" w14:textId="77777777" w:rsidR="00DD27CC" w:rsidRPr="006335CA" w:rsidRDefault="00DD27CC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Z On high</w:t>
            </w:r>
          </w:p>
        </w:tc>
        <w:tc>
          <w:tcPr>
            <w:tcW w:w="187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A3AADF" w14:textId="77777777" w:rsidR="00DD27CC" w:rsidRPr="006335CA" w:rsidRDefault="00DD27CC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1.86 (0.76 to 4.57)</w:t>
            </w:r>
          </w:p>
        </w:tc>
        <w:tc>
          <w:tcPr>
            <w:tcW w:w="97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DEF865" w14:textId="77777777" w:rsidR="00DD27CC" w:rsidRPr="006335CA" w:rsidRDefault="00DD27CC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1" w:type="dxa"/>
            <w:tcBorders>
              <w:left w:val="nil"/>
              <w:bottom w:val="single" w:sz="4" w:space="0" w:color="auto"/>
            </w:tcBorders>
            <w:vAlign w:val="bottom"/>
          </w:tcPr>
          <w:p w14:paraId="54EBE3D3" w14:textId="77777777" w:rsidR="00DD27CC" w:rsidRPr="006335CA" w:rsidRDefault="00DD27CC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1.50 (0.57 to 3.90)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85" w:type="dxa"/>
              <w:right w:w="85" w:type="dxa"/>
            </w:tcMar>
            <w:vAlign w:val="bottom"/>
          </w:tcPr>
          <w:p w14:paraId="78900B23" w14:textId="77777777" w:rsidR="00DD27CC" w:rsidRPr="006335CA" w:rsidRDefault="00DD27CC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27CC" w:rsidRPr="006335CA" w14:paraId="0FA53847" w14:textId="77777777" w:rsidTr="00F90CA7">
        <w:trPr>
          <w:trHeight w:hRule="exact" w:val="255"/>
        </w:trPr>
        <w:tc>
          <w:tcPr>
            <w:tcW w:w="17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283E88" w14:textId="77777777" w:rsidR="00DD27CC" w:rsidRPr="006335CA" w:rsidRDefault="00DD27CC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Z Linear</w:t>
            </w:r>
          </w:p>
        </w:tc>
        <w:tc>
          <w:tcPr>
            <w:tcW w:w="187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F3D3C1" w14:textId="77777777" w:rsidR="00DD27CC" w:rsidRPr="006335CA" w:rsidRDefault="00DD27CC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1.64 (1.15 to 2.33)</w:t>
            </w:r>
          </w:p>
        </w:tc>
        <w:tc>
          <w:tcPr>
            <w:tcW w:w="97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0F5F9D" w14:textId="77777777" w:rsidR="00DD27CC" w:rsidRPr="006335CA" w:rsidRDefault="00DD27CC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0.0057</w:t>
            </w:r>
          </w:p>
        </w:tc>
        <w:tc>
          <w:tcPr>
            <w:tcW w:w="1871" w:type="dxa"/>
            <w:tcBorders>
              <w:left w:val="nil"/>
              <w:bottom w:val="single" w:sz="4" w:space="0" w:color="auto"/>
            </w:tcBorders>
            <w:vAlign w:val="bottom"/>
          </w:tcPr>
          <w:p w14:paraId="52D3F555" w14:textId="77777777" w:rsidR="00DD27CC" w:rsidRPr="006335CA" w:rsidRDefault="00DD27CC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1.58 (1.09 to 2.29)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85" w:type="dxa"/>
              <w:right w:w="85" w:type="dxa"/>
            </w:tcMar>
            <w:vAlign w:val="bottom"/>
          </w:tcPr>
          <w:p w14:paraId="28779BEA" w14:textId="77777777" w:rsidR="00DD27CC" w:rsidRPr="006335CA" w:rsidRDefault="00DD27CC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0.0169</w:t>
            </w:r>
          </w:p>
        </w:tc>
      </w:tr>
      <w:tr w:rsidR="00DD27CC" w:rsidRPr="006335CA" w14:paraId="4145A516" w14:textId="77777777" w:rsidTr="00F90CA7">
        <w:trPr>
          <w:trHeight w:hRule="exact" w:val="255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6CAE38" w14:textId="77777777" w:rsidR="00DD27CC" w:rsidRPr="006335CA" w:rsidRDefault="00DD27CC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 Off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647D8C" w14:textId="77777777" w:rsidR="00DD27CC" w:rsidRPr="006335CA" w:rsidRDefault="00DD27CC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315094" w14:textId="77777777" w:rsidR="00DD27CC" w:rsidRPr="006335CA" w:rsidRDefault="00DD27CC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0.2628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</w:tcBorders>
            <w:vAlign w:val="bottom"/>
          </w:tcPr>
          <w:p w14:paraId="54ED2D2F" w14:textId="77777777" w:rsidR="00DD27CC" w:rsidRPr="006335CA" w:rsidRDefault="00DD27CC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bottom"/>
          </w:tcPr>
          <w:p w14:paraId="29EB41BC" w14:textId="77777777" w:rsidR="00DD27CC" w:rsidRPr="006335CA" w:rsidRDefault="00DD27CC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0.4240</w:t>
            </w:r>
          </w:p>
        </w:tc>
      </w:tr>
      <w:tr w:rsidR="00DD27CC" w:rsidRPr="006335CA" w14:paraId="4579CA8D" w14:textId="77777777" w:rsidTr="00F90CA7">
        <w:trPr>
          <w:trHeight w:hRule="exact" w:val="255"/>
        </w:trPr>
        <w:tc>
          <w:tcPr>
            <w:tcW w:w="17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DB0407" w14:textId="77777777" w:rsidR="00DD27CC" w:rsidRPr="006335CA" w:rsidRDefault="00DD27CC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 On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363B84" w14:textId="77777777" w:rsidR="00DD27CC" w:rsidRPr="006335CA" w:rsidRDefault="00DD27CC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1.67 (0.68 to 4.09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95E88E" w14:textId="77777777" w:rsidR="00DD27CC" w:rsidRPr="006335CA" w:rsidRDefault="00DD27CC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590772DD" w14:textId="77777777" w:rsidR="00DD27CC" w:rsidRPr="006335CA" w:rsidRDefault="00DD27CC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1.47 (0.57 to 3.82)</w:t>
            </w: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tcMar>
              <w:left w:w="85" w:type="dxa"/>
              <w:right w:w="85" w:type="dxa"/>
            </w:tcMar>
            <w:vAlign w:val="bottom"/>
          </w:tcPr>
          <w:p w14:paraId="0DCE7C0E" w14:textId="77777777" w:rsidR="00DD27CC" w:rsidRPr="006335CA" w:rsidRDefault="00DD27CC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27CC" w:rsidRPr="006335CA" w14:paraId="55EE71D4" w14:textId="77777777" w:rsidTr="00F90CA7">
        <w:trPr>
          <w:trHeight w:hRule="exact" w:val="255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right w:w="0" w:type="dxa"/>
            </w:tcMar>
            <w:vAlign w:val="bottom"/>
          </w:tcPr>
          <w:p w14:paraId="6C5C562A" w14:textId="77777777" w:rsidR="00DD27CC" w:rsidRPr="006335CA" w:rsidRDefault="00DD27CC" w:rsidP="00F90CA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335CA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Non-drug related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628C62" w14:textId="77777777" w:rsidR="00DD27CC" w:rsidRPr="006335CA" w:rsidRDefault="00DD27CC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B060A5" w14:textId="77777777" w:rsidR="00DD27CC" w:rsidRPr="006335CA" w:rsidRDefault="00DD27CC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617879FF" w14:textId="77777777" w:rsidR="00DD27CC" w:rsidRPr="006335CA" w:rsidRDefault="00DD27CC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85" w:type="dxa"/>
              <w:right w:w="85" w:type="dxa"/>
            </w:tcMar>
            <w:vAlign w:val="bottom"/>
          </w:tcPr>
          <w:p w14:paraId="65ED2698" w14:textId="77777777" w:rsidR="00DD27CC" w:rsidRPr="006335CA" w:rsidRDefault="00DD27CC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27CC" w:rsidRPr="006335CA" w14:paraId="29695765" w14:textId="77777777" w:rsidTr="00F90CA7">
        <w:trPr>
          <w:trHeight w:hRule="exact" w:val="255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91BF56" w14:textId="77777777" w:rsidR="00DD27CC" w:rsidRPr="006335CA" w:rsidRDefault="00DD27CC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 Off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6209A" w14:textId="77777777" w:rsidR="00DD27CC" w:rsidRPr="006335CA" w:rsidRDefault="00DD27CC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FDB666" w14:textId="77777777" w:rsidR="00DD27CC" w:rsidRPr="006335CA" w:rsidRDefault="00DD27CC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0.6994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7D4B23AB" w14:textId="77777777" w:rsidR="00DD27CC" w:rsidRPr="006335CA" w:rsidRDefault="00DD27CC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85" w:type="dxa"/>
              <w:right w:w="85" w:type="dxa"/>
            </w:tcMar>
            <w:vAlign w:val="bottom"/>
          </w:tcPr>
          <w:p w14:paraId="46A4554D" w14:textId="77777777" w:rsidR="00DD27CC" w:rsidRPr="006335CA" w:rsidRDefault="00DD27CC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0.5943</w:t>
            </w:r>
          </w:p>
        </w:tc>
      </w:tr>
      <w:tr w:rsidR="00DD27CC" w:rsidRPr="006335CA" w14:paraId="7B2DE6DC" w14:textId="77777777" w:rsidTr="00F90CA7">
        <w:trPr>
          <w:trHeight w:hRule="exact" w:val="255"/>
        </w:trPr>
        <w:tc>
          <w:tcPr>
            <w:tcW w:w="17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4A9129" w14:textId="77777777" w:rsidR="00DD27CC" w:rsidRPr="006335CA" w:rsidRDefault="00DD27CC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 On</w:t>
            </w:r>
          </w:p>
        </w:tc>
        <w:tc>
          <w:tcPr>
            <w:tcW w:w="187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AFB912" w14:textId="77777777" w:rsidR="00DD27CC" w:rsidRPr="006335CA" w:rsidRDefault="00DD27CC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0.94 (0.69 to 1.28)</w:t>
            </w:r>
          </w:p>
        </w:tc>
        <w:tc>
          <w:tcPr>
            <w:tcW w:w="97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5BC5F4" w14:textId="77777777" w:rsidR="00DD27CC" w:rsidRPr="006335CA" w:rsidRDefault="00DD27CC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1" w:type="dxa"/>
            <w:tcBorders>
              <w:left w:val="nil"/>
              <w:bottom w:val="single" w:sz="4" w:space="0" w:color="auto"/>
            </w:tcBorders>
            <w:vAlign w:val="bottom"/>
          </w:tcPr>
          <w:p w14:paraId="37C5D006" w14:textId="77777777" w:rsidR="00DD27CC" w:rsidRPr="006335CA" w:rsidRDefault="00DD27CC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0.92 (0.67 to 1.26)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85" w:type="dxa"/>
              <w:right w:w="85" w:type="dxa"/>
            </w:tcMar>
            <w:vAlign w:val="bottom"/>
          </w:tcPr>
          <w:p w14:paraId="3ACA3A5D" w14:textId="77777777" w:rsidR="00DD27CC" w:rsidRPr="006335CA" w:rsidRDefault="00DD27CC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27CC" w:rsidRPr="006335CA" w14:paraId="2FC12038" w14:textId="77777777" w:rsidTr="00F90CA7">
        <w:trPr>
          <w:trHeight w:hRule="exact" w:val="255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FE8766" w14:textId="77777777" w:rsidR="00DD27CC" w:rsidRPr="006335CA" w:rsidRDefault="00DD27CC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 Off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9D291A" w14:textId="77777777" w:rsidR="00DD27CC" w:rsidRPr="006335CA" w:rsidRDefault="00DD27CC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3E8425" w14:textId="77777777" w:rsidR="00DD27CC" w:rsidRPr="006335CA" w:rsidRDefault="00DD27CC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0.3699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</w:tcBorders>
            <w:vAlign w:val="bottom"/>
          </w:tcPr>
          <w:p w14:paraId="4A602DAC" w14:textId="77777777" w:rsidR="00DD27CC" w:rsidRPr="006335CA" w:rsidRDefault="00DD27CC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tcMar>
              <w:left w:w="85" w:type="dxa"/>
              <w:right w:w="85" w:type="dxa"/>
            </w:tcMar>
            <w:vAlign w:val="bottom"/>
          </w:tcPr>
          <w:p w14:paraId="66C50797" w14:textId="77777777" w:rsidR="00DD27CC" w:rsidRPr="006335CA" w:rsidRDefault="00DD27CC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0.5947</w:t>
            </w:r>
          </w:p>
        </w:tc>
      </w:tr>
      <w:tr w:rsidR="00DD27CC" w:rsidRPr="006335CA" w14:paraId="2A78ED4F" w14:textId="77777777" w:rsidTr="00F90CA7">
        <w:trPr>
          <w:trHeight w:hRule="exact" w:val="255"/>
        </w:trPr>
        <w:tc>
          <w:tcPr>
            <w:tcW w:w="17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FDE18F" w14:textId="77777777" w:rsidR="00DD27CC" w:rsidRPr="006335CA" w:rsidRDefault="00DD27CC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B On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rmal</w:t>
            </w:r>
          </w:p>
        </w:tc>
        <w:tc>
          <w:tcPr>
            <w:tcW w:w="187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2DCEE" w14:textId="77777777" w:rsidR="00DD27CC" w:rsidRPr="006335CA" w:rsidRDefault="00DD27CC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1.04 (0.75 to 1.43)</w:t>
            </w:r>
          </w:p>
        </w:tc>
        <w:tc>
          <w:tcPr>
            <w:tcW w:w="97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A24FDC" w14:textId="77777777" w:rsidR="00DD27CC" w:rsidRPr="006335CA" w:rsidRDefault="00DD27CC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1" w:type="dxa"/>
            <w:tcBorders>
              <w:left w:val="nil"/>
              <w:bottom w:val="nil"/>
            </w:tcBorders>
            <w:vAlign w:val="bottom"/>
          </w:tcPr>
          <w:p w14:paraId="2FDE63A5" w14:textId="77777777" w:rsidR="00DD27CC" w:rsidRPr="006335CA" w:rsidRDefault="00DD27CC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0.98 (0.70 to 1.36)</w:t>
            </w:r>
          </w:p>
        </w:tc>
        <w:tc>
          <w:tcPr>
            <w:tcW w:w="96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85" w:type="dxa"/>
              <w:right w:w="85" w:type="dxa"/>
            </w:tcMar>
            <w:vAlign w:val="bottom"/>
          </w:tcPr>
          <w:p w14:paraId="01A177AE" w14:textId="77777777" w:rsidR="00DD27CC" w:rsidRPr="006335CA" w:rsidRDefault="00DD27CC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27CC" w:rsidRPr="006335CA" w14:paraId="3BCAA3DE" w14:textId="77777777" w:rsidTr="00F90CA7">
        <w:trPr>
          <w:trHeight w:hRule="exact" w:val="255"/>
        </w:trPr>
        <w:tc>
          <w:tcPr>
            <w:tcW w:w="17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34B1C9" w14:textId="77777777" w:rsidR="00DD27CC" w:rsidRPr="006335CA" w:rsidRDefault="00DD27CC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 On high</w:t>
            </w:r>
          </w:p>
        </w:tc>
        <w:tc>
          <w:tcPr>
            <w:tcW w:w="187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95594E" w14:textId="77777777" w:rsidR="00DD27CC" w:rsidRPr="006335CA" w:rsidRDefault="00DD27CC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0.57 (0.25 to 1.27)</w:t>
            </w:r>
          </w:p>
        </w:tc>
        <w:tc>
          <w:tcPr>
            <w:tcW w:w="97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8FC925" w14:textId="77777777" w:rsidR="00DD27CC" w:rsidRPr="006335CA" w:rsidRDefault="00DD27CC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1" w:type="dxa"/>
            <w:tcBorders>
              <w:left w:val="nil"/>
              <w:bottom w:val="single" w:sz="4" w:space="0" w:color="auto"/>
            </w:tcBorders>
            <w:vAlign w:val="bottom"/>
          </w:tcPr>
          <w:p w14:paraId="1F24790B" w14:textId="77777777" w:rsidR="00DD27CC" w:rsidRPr="006335CA" w:rsidRDefault="00DD27CC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0.65 (0.28 to 1.49)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85" w:type="dxa"/>
              <w:right w:w="85" w:type="dxa"/>
            </w:tcMar>
            <w:vAlign w:val="bottom"/>
          </w:tcPr>
          <w:p w14:paraId="5544645A" w14:textId="77777777" w:rsidR="00DD27CC" w:rsidRPr="006335CA" w:rsidRDefault="00DD27CC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27CC" w:rsidRPr="006335CA" w14:paraId="16699BC5" w14:textId="77777777" w:rsidTr="00F90CA7">
        <w:trPr>
          <w:trHeight w:hRule="exact" w:val="255"/>
        </w:trPr>
        <w:tc>
          <w:tcPr>
            <w:tcW w:w="17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FD46F3" w14:textId="77777777" w:rsidR="00DD27CC" w:rsidRPr="006335CA" w:rsidRDefault="00DD27CC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 Linear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97C72B" w14:textId="77777777" w:rsidR="00DD27CC" w:rsidRPr="006335CA" w:rsidRDefault="00DD27CC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0.90 (0.70 to 1.15)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C0B63B" w14:textId="77777777" w:rsidR="00DD27CC" w:rsidRPr="006335CA" w:rsidRDefault="00DD27CC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0.4020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1B1BC7C8" w14:textId="77777777" w:rsidR="00DD27CC" w:rsidRPr="006335CA" w:rsidRDefault="00DD27CC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0.90 (0.70 to 1.17)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bottom"/>
          </w:tcPr>
          <w:p w14:paraId="13CC0F0A" w14:textId="77777777" w:rsidR="00DD27CC" w:rsidRPr="006335CA" w:rsidRDefault="00DD27CC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0.4351</w:t>
            </w:r>
          </w:p>
        </w:tc>
      </w:tr>
      <w:tr w:rsidR="00DD27CC" w:rsidRPr="006335CA" w14:paraId="680A25C2" w14:textId="77777777" w:rsidTr="00F90CA7">
        <w:trPr>
          <w:trHeight w:hRule="exact" w:val="255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89A3B0" w14:textId="77777777" w:rsidR="00DD27CC" w:rsidRPr="006335CA" w:rsidRDefault="00DD27CC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Z Off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598FF2" w14:textId="77777777" w:rsidR="00DD27CC" w:rsidRPr="006335CA" w:rsidRDefault="00DD27CC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F41E3E" w14:textId="77777777" w:rsidR="00DD27CC" w:rsidRPr="006335CA" w:rsidRDefault="00DD27CC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0.2846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</w:tcBorders>
            <w:vAlign w:val="bottom"/>
          </w:tcPr>
          <w:p w14:paraId="4D38F695" w14:textId="77777777" w:rsidR="00DD27CC" w:rsidRPr="006335CA" w:rsidRDefault="00DD27CC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bottom"/>
          </w:tcPr>
          <w:p w14:paraId="1D58859A" w14:textId="77777777" w:rsidR="00DD27CC" w:rsidRPr="006335CA" w:rsidRDefault="00DD27CC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0.6267</w:t>
            </w:r>
          </w:p>
        </w:tc>
      </w:tr>
      <w:tr w:rsidR="00DD27CC" w:rsidRPr="006335CA" w14:paraId="39BD9A11" w14:textId="77777777" w:rsidTr="00F90CA7">
        <w:trPr>
          <w:trHeight w:hRule="exact" w:val="255"/>
        </w:trPr>
        <w:tc>
          <w:tcPr>
            <w:tcW w:w="17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5761E2" w14:textId="77777777" w:rsidR="00DD27CC" w:rsidRPr="006335CA" w:rsidRDefault="00DD27CC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Z On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531635" w14:textId="77777777" w:rsidR="00DD27CC" w:rsidRPr="006335CA" w:rsidRDefault="00DD27CC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1.28 (0.81 to 2.02)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87D9CD" w14:textId="77777777" w:rsidR="00DD27CC" w:rsidRPr="006335CA" w:rsidRDefault="00DD27CC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1FBB72B4" w14:textId="77777777" w:rsidR="00DD27CC" w:rsidRPr="006335CA" w:rsidRDefault="00DD27CC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0.89 (0.56 to 1.42)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bottom"/>
          </w:tcPr>
          <w:p w14:paraId="752C2613" w14:textId="77777777" w:rsidR="00DD27CC" w:rsidRPr="006335CA" w:rsidRDefault="00DD27CC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27CC" w:rsidRPr="006335CA" w14:paraId="4AB75BCE" w14:textId="77777777" w:rsidTr="00F90CA7">
        <w:trPr>
          <w:trHeight w:hRule="exact" w:val="255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CC5F0F" w14:textId="77777777" w:rsidR="00DD27CC" w:rsidRPr="006335CA" w:rsidRDefault="00DD27CC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Z Off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796F7" w14:textId="77777777" w:rsidR="00DD27CC" w:rsidRPr="006335CA" w:rsidRDefault="00DD27CC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177DBC" w14:textId="77777777" w:rsidR="00DD27CC" w:rsidRPr="006335CA" w:rsidRDefault="00DD27CC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0.4438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0D3F86D1" w14:textId="77777777" w:rsidR="00DD27CC" w:rsidRPr="006335CA" w:rsidRDefault="00DD27CC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85" w:type="dxa"/>
              <w:right w:w="85" w:type="dxa"/>
            </w:tcMar>
            <w:vAlign w:val="bottom"/>
          </w:tcPr>
          <w:p w14:paraId="5923BA85" w14:textId="77777777" w:rsidR="00DD27CC" w:rsidRPr="006335CA" w:rsidRDefault="00DD27CC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0.9055</w:t>
            </w:r>
          </w:p>
        </w:tc>
      </w:tr>
      <w:tr w:rsidR="00DD27CC" w:rsidRPr="006335CA" w14:paraId="3ED840C2" w14:textId="77777777" w:rsidTr="00F90CA7">
        <w:trPr>
          <w:trHeight w:hRule="exact" w:val="255"/>
        </w:trPr>
        <w:tc>
          <w:tcPr>
            <w:tcW w:w="17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49BF5B" w14:textId="77777777" w:rsidR="00DD27CC" w:rsidRPr="006335CA" w:rsidRDefault="00DD27CC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Z On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rmal</w:t>
            </w:r>
          </w:p>
        </w:tc>
        <w:tc>
          <w:tcPr>
            <w:tcW w:w="187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3EF7DF" w14:textId="77777777" w:rsidR="00DD27CC" w:rsidRPr="006335CA" w:rsidRDefault="00DD27CC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1.45 (0.81 to 2.59)</w:t>
            </w:r>
          </w:p>
        </w:tc>
        <w:tc>
          <w:tcPr>
            <w:tcW w:w="97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B822EC" w14:textId="77777777" w:rsidR="00DD27CC" w:rsidRPr="006335CA" w:rsidRDefault="00DD27CC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1" w:type="dxa"/>
            <w:tcBorders>
              <w:left w:val="nil"/>
            </w:tcBorders>
            <w:vAlign w:val="bottom"/>
          </w:tcPr>
          <w:p w14:paraId="10206359" w14:textId="77777777" w:rsidR="00DD27CC" w:rsidRPr="006335CA" w:rsidRDefault="00DD27CC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0.97 (0.54 to 1.75)</w:t>
            </w:r>
          </w:p>
        </w:tc>
        <w:tc>
          <w:tcPr>
            <w:tcW w:w="964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85" w:type="dxa"/>
              <w:right w:w="85" w:type="dxa"/>
            </w:tcMar>
            <w:vAlign w:val="bottom"/>
          </w:tcPr>
          <w:p w14:paraId="458FF5DF" w14:textId="77777777" w:rsidR="00DD27CC" w:rsidRPr="006335CA" w:rsidRDefault="00DD27CC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27CC" w:rsidRPr="006335CA" w14:paraId="5874CFE7" w14:textId="77777777" w:rsidTr="00F90CA7">
        <w:trPr>
          <w:trHeight w:hRule="exact" w:val="255"/>
        </w:trPr>
        <w:tc>
          <w:tcPr>
            <w:tcW w:w="17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3916AA" w14:textId="77777777" w:rsidR="00DD27CC" w:rsidRPr="006335CA" w:rsidRDefault="00DD27CC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Z On high</w:t>
            </w:r>
          </w:p>
        </w:tc>
        <w:tc>
          <w:tcPr>
            <w:tcW w:w="187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273678" w14:textId="77777777" w:rsidR="00DD27CC" w:rsidRPr="006335CA" w:rsidRDefault="00DD27CC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1.09 (0.54 to 2.21)</w:t>
            </w:r>
          </w:p>
        </w:tc>
        <w:tc>
          <w:tcPr>
            <w:tcW w:w="97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619B11" w14:textId="77777777" w:rsidR="00DD27CC" w:rsidRPr="006335CA" w:rsidRDefault="00DD27CC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1" w:type="dxa"/>
            <w:tcBorders>
              <w:left w:val="nil"/>
              <w:bottom w:val="single" w:sz="4" w:space="0" w:color="auto"/>
            </w:tcBorders>
            <w:vAlign w:val="bottom"/>
          </w:tcPr>
          <w:p w14:paraId="4886D695" w14:textId="77777777" w:rsidR="00DD27CC" w:rsidRPr="006335CA" w:rsidRDefault="00DD27CC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0.85 (0.41 to 1.76)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85" w:type="dxa"/>
              <w:right w:w="85" w:type="dxa"/>
            </w:tcMar>
            <w:vAlign w:val="bottom"/>
          </w:tcPr>
          <w:p w14:paraId="77E2F242" w14:textId="77777777" w:rsidR="00DD27CC" w:rsidRPr="006335CA" w:rsidRDefault="00DD27CC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27CC" w:rsidRPr="006335CA" w14:paraId="1C50541B" w14:textId="77777777" w:rsidTr="00F90CA7">
        <w:trPr>
          <w:trHeight w:hRule="exact" w:val="255"/>
        </w:trPr>
        <w:tc>
          <w:tcPr>
            <w:tcW w:w="17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58A990" w14:textId="77777777" w:rsidR="00DD27CC" w:rsidRPr="006335CA" w:rsidRDefault="00DD27CC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Z Linear</w:t>
            </w:r>
          </w:p>
        </w:tc>
        <w:tc>
          <w:tcPr>
            <w:tcW w:w="187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6DA838" w14:textId="77777777" w:rsidR="00DD27CC" w:rsidRPr="006335CA" w:rsidRDefault="00DD27CC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1.12 (0.84 to 1.51)</w:t>
            </w:r>
          </w:p>
        </w:tc>
        <w:tc>
          <w:tcPr>
            <w:tcW w:w="97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DB3AF2" w14:textId="77777777" w:rsidR="00DD27CC" w:rsidRPr="006335CA" w:rsidRDefault="00DD27CC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0.4353</w:t>
            </w:r>
          </w:p>
        </w:tc>
        <w:tc>
          <w:tcPr>
            <w:tcW w:w="1871" w:type="dxa"/>
            <w:tcBorders>
              <w:left w:val="nil"/>
              <w:bottom w:val="single" w:sz="4" w:space="0" w:color="auto"/>
            </w:tcBorders>
            <w:vAlign w:val="bottom"/>
          </w:tcPr>
          <w:p w14:paraId="22711E26" w14:textId="77777777" w:rsidR="00DD27CC" w:rsidRPr="006335CA" w:rsidRDefault="00DD27CC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0.93 (0.68 to 1.28)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85" w:type="dxa"/>
              <w:right w:w="85" w:type="dxa"/>
            </w:tcMar>
            <w:vAlign w:val="bottom"/>
          </w:tcPr>
          <w:p w14:paraId="689E4F2D" w14:textId="77777777" w:rsidR="00DD27CC" w:rsidRPr="006335CA" w:rsidRDefault="00DD27CC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0.6711</w:t>
            </w:r>
          </w:p>
        </w:tc>
      </w:tr>
      <w:tr w:rsidR="00DD27CC" w:rsidRPr="006335CA" w14:paraId="3356B251" w14:textId="77777777" w:rsidTr="00F90CA7">
        <w:trPr>
          <w:trHeight w:hRule="exact" w:val="255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B752B8" w14:textId="77777777" w:rsidR="00DD27CC" w:rsidRPr="006335CA" w:rsidRDefault="00DD27CC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 Off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ED3E8D" w14:textId="77777777" w:rsidR="00DD27CC" w:rsidRPr="006335CA" w:rsidRDefault="00DD27CC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857BAA" w14:textId="77777777" w:rsidR="00DD27CC" w:rsidRPr="006335CA" w:rsidRDefault="00DD27CC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</w:tcBorders>
            <w:vAlign w:val="bottom"/>
          </w:tcPr>
          <w:p w14:paraId="1EE61DCC" w14:textId="77777777" w:rsidR="00DD27CC" w:rsidRPr="006335CA" w:rsidRDefault="00DD27CC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bottom"/>
          </w:tcPr>
          <w:p w14:paraId="7D11EA4E" w14:textId="77777777" w:rsidR="00DD27CC" w:rsidRPr="006335CA" w:rsidRDefault="00DD27CC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0.0005</w:t>
            </w:r>
          </w:p>
        </w:tc>
      </w:tr>
      <w:tr w:rsidR="00DD27CC" w:rsidRPr="006335CA" w14:paraId="68CE5742" w14:textId="77777777" w:rsidTr="00F90CA7">
        <w:trPr>
          <w:trHeight w:hRule="exact" w:val="255"/>
        </w:trPr>
        <w:tc>
          <w:tcPr>
            <w:tcW w:w="17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038A32" w14:textId="77777777" w:rsidR="00DD27CC" w:rsidRPr="006335CA" w:rsidRDefault="00DD27CC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 On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D95F8E" w14:textId="77777777" w:rsidR="00DD27CC" w:rsidRPr="006335CA" w:rsidRDefault="00DD27CC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6.68 (4.87 to 9.16)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3397B0" w14:textId="77777777" w:rsidR="00DD27CC" w:rsidRPr="006335CA" w:rsidRDefault="00DD27CC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5E4F1141" w14:textId="77777777" w:rsidR="00DD27CC" w:rsidRPr="006335CA" w:rsidRDefault="00DD27CC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35CA">
              <w:rPr>
                <w:rFonts w:ascii="Arial" w:hAnsi="Arial" w:cs="Arial"/>
                <w:sz w:val="20"/>
                <w:szCs w:val="20"/>
              </w:rPr>
              <w:t>1.82 (1.30 to 2.55)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bottom"/>
          </w:tcPr>
          <w:p w14:paraId="1A55CE0C" w14:textId="77777777" w:rsidR="00DD27CC" w:rsidRPr="006335CA" w:rsidRDefault="00DD27CC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EF661F5" w14:textId="77777777" w:rsidR="00DD27CC" w:rsidRPr="006335CA" w:rsidRDefault="00DD27CC" w:rsidP="00DD27CC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5D18CBD2" w14:textId="77777777" w:rsidR="00DD27CC" w:rsidRPr="001A08E0" w:rsidRDefault="00DD27CC" w:rsidP="00DD27CC">
      <w:pPr>
        <w:pStyle w:val="ms"/>
        <w:rPr>
          <w:highlight w:val="yellow"/>
        </w:rPr>
      </w:pPr>
    </w:p>
    <w:p w14:paraId="1B500CA3" w14:textId="77777777" w:rsidR="00DD27CC" w:rsidRPr="004A1265" w:rsidRDefault="00DD27CC" w:rsidP="00DD27CC">
      <w:pPr>
        <w:pStyle w:val="ms"/>
        <w:spacing w:line="240" w:lineRule="auto"/>
      </w:pPr>
      <w:r w:rsidRPr="006335CA">
        <w:t>IRR Incident rate ratio; B benzodiazepines</w:t>
      </w:r>
      <w:r>
        <w:t>; Z z-drugs; G gabapentoids</w:t>
      </w:r>
    </w:p>
    <w:p w14:paraId="6901786B" w14:textId="77777777" w:rsidR="00DD27CC" w:rsidRDefault="00DD27CC" w:rsidP="00DD27CC">
      <w:pPr>
        <w:pStyle w:val="ms"/>
        <w:spacing w:line="240" w:lineRule="auto"/>
      </w:pPr>
      <w:r w:rsidRPr="004A1265">
        <w:lastRenderedPageBreak/>
        <w:t>*Adjusted for gender, ag</w:t>
      </w:r>
      <w:r>
        <w:t xml:space="preserve">e, year, comorbidity, region, OST type, OST </w:t>
      </w:r>
      <w:r w:rsidRPr="004A1265">
        <w:t>treatment period</w:t>
      </w:r>
      <w:r>
        <w:t xml:space="preserve">, and </w:t>
      </w:r>
      <w:r w:rsidRPr="004A1265">
        <w:t>where</w:t>
      </w:r>
      <w:r>
        <w:t xml:space="preserve"> </w:t>
      </w:r>
      <w:r w:rsidRPr="004A1265">
        <w:t>applicable</w:t>
      </w:r>
      <w:r>
        <w:t xml:space="preserve"> benzodiazepine, z-drug and gabapentinoid exposure</w:t>
      </w:r>
      <w:r w:rsidRPr="004A1265">
        <w:t>.</w:t>
      </w:r>
    </w:p>
    <w:p w14:paraId="78758B57" w14:textId="77777777" w:rsidR="00DD27CC" w:rsidRPr="004A1265" w:rsidRDefault="00DD27CC" w:rsidP="00DD27C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4A1265">
        <w:rPr>
          <w:rFonts w:ascii="Times New Roman" w:hAnsi="Times New Roman" w:cs="Times New Roman"/>
          <w:sz w:val="24"/>
        </w:rPr>
        <w:t xml:space="preserve">Linear trend was applied to ln(IRR). IRR for </w:t>
      </w:r>
      <w:r w:rsidRPr="004A1265">
        <w:rPr>
          <w:rFonts w:ascii="Times New Roman" w:hAnsi="Times New Roman" w:cs="Times New Roman"/>
          <w:i/>
          <w:sz w:val="24"/>
        </w:rPr>
        <w:t>on high</w:t>
      </w:r>
      <w:r w:rsidRPr="004A1265">
        <w:rPr>
          <w:rFonts w:ascii="Times New Roman" w:hAnsi="Times New Roman" w:cs="Times New Roman"/>
          <w:sz w:val="24"/>
        </w:rPr>
        <w:t xml:space="preserve"> was estimated as </w:t>
      </w:r>
      <w:r w:rsidRPr="004A1265">
        <w:rPr>
          <w:rFonts w:ascii="Times New Roman" w:hAnsi="Times New Roman" w:cs="Times New Roman"/>
          <w:i/>
          <w:sz w:val="24"/>
        </w:rPr>
        <w:t>on low</w:t>
      </w:r>
      <w:r w:rsidRPr="004A1265">
        <w:rPr>
          <w:rFonts w:ascii="Times New Roman" w:hAnsi="Times New Roman" w:cs="Times New Roman"/>
          <w:sz w:val="24"/>
        </w:rPr>
        <w:t xml:space="preserve"> squared. The deviation from linearity for adjusted models: </w:t>
      </w:r>
      <w:r>
        <w:rPr>
          <w:rFonts w:ascii="Times New Roman" w:hAnsi="Times New Roman" w:cs="Times New Roman"/>
          <w:sz w:val="24"/>
        </w:rPr>
        <w:t xml:space="preserve">Benzodiazepine </w:t>
      </w:r>
      <w:r w:rsidRPr="004A1265">
        <w:rPr>
          <w:rFonts w:ascii="Times New Roman" w:hAnsi="Times New Roman" w:cs="Times New Roman"/>
          <w:sz w:val="24"/>
        </w:rPr>
        <w:t>p=</w:t>
      </w:r>
      <w:r>
        <w:rPr>
          <w:rFonts w:ascii="Times New Roman" w:hAnsi="Times New Roman" w:cs="Times New Roman"/>
          <w:sz w:val="24"/>
        </w:rPr>
        <w:t>0.6251, 0.7769, 0.5223; Z-drug p=0.4817, 0.0089, 0.8326 for all cause, drug related and non-drug related deaths respectively</w:t>
      </w:r>
      <w:r w:rsidRPr="004A1265">
        <w:rPr>
          <w:rFonts w:ascii="Times New Roman" w:hAnsi="Times New Roman" w:cs="Times New Roman"/>
          <w:sz w:val="24"/>
        </w:rPr>
        <w:t>.</w:t>
      </w:r>
    </w:p>
    <w:p w14:paraId="506F8D14" w14:textId="0EB99C77" w:rsidR="00DD27CC" w:rsidRDefault="00DD27CC" w:rsidP="00DD27CC">
      <w:pPr>
        <w:pStyle w:val="ms"/>
        <w:spacing w:line="240" w:lineRule="auto"/>
      </w:pPr>
      <w:r>
        <w:t xml:space="preserve">High and normal doses are defined in </w:t>
      </w:r>
      <w:r w:rsidR="00C528F2">
        <w:t>S</w:t>
      </w:r>
      <w:r w:rsidR="00392461">
        <w:t xml:space="preserve">2 </w:t>
      </w:r>
      <w:bookmarkStart w:id="1" w:name="_GoBack"/>
      <w:bookmarkEnd w:id="1"/>
      <w:r w:rsidR="00C528F2">
        <w:t>Table</w:t>
      </w:r>
      <w:r>
        <w:t>.</w:t>
      </w:r>
    </w:p>
    <w:p w14:paraId="6284177F" w14:textId="77777777" w:rsidR="00DD27CC" w:rsidRDefault="00DD27CC" w:rsidP="00DD27CC">
      <w:pPr>
        <w:pStyle w:val="ms"/>
      </w:pPr>
    </w:p>
    <w:p w14:paraId="00865E2C" w14:textId="77777777" w:rsidR="00DD27CC" w:rsidRPr="00D93A2F" w:rsidRDefault="00DD27CC" w:rsidP="00DD27C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82A1D86" w14:textId="77777777" w:rsidR="00963B5D" w:rsidRDefault="00392461"/>
    <w:sectPr w:rsidR="00963B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F1AC52" w14:textId="77777777" w:rsidR="00DD27CC" w:rsidRDefault="00DD27CC" w:rsidP="00DD27CC">
      <w:pPr>
        <w:spacing w:after="0" w:line="240" w:lineRule="auto"/>
      </w:pPr>
      <w:r>
        <w:separator/>
      </w:r>
    </w:p>
  </w:endnote>
  <w:endnote w:type="continuationSeparator" w:id="0">
    <w:p w14:paraId="7753CA5F" w14:textId="77777777" w:rsidR="00DD27CC" w:rsidRDefault="00DD27CC" w:rsidP="00DD27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611147" w14:textId="77777777" w:rsidR="00DD27CC" w:rsidRDefault="00DD27CC" w:rsidP="00DD27CC">
      <w:pPr>
        <w:spacing w:after="0" w:line="240" w:lineRule="auto"/>
      </w:pPr>
      <w:r>
        <w:separator/>
      </w:r>
    </w:p>
  </w:footnote>
  <w:footnote w:type="continuationSeparator" w:id="0">
    <w:p w14:paraId="44DE38FC" w14:textId="77777777" w:rsidR="00DD27CC" w:rsidRDefault="00DD27CC" w:rsidP="00DD27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7CC"/>
    <w:rsid w:val="00102847"/>
    <w:rsid w:val="00312E4F"/>
    <w:rsid w:val="00392461"/>
    <w:rsid w:val="00534F05"/>
    <w:rsid w:val="00C528F2"/>
    <w:rsid w:val="00DD27CC"/>
    <w:rsid w:val="00FA6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65A720"/>
  <w15:chartTrackingRefBased/>
  <w15:docId w15:val="{2DB19686-A0C1-4E39-A277-977D274D4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D27CC"/>
    <w:pPr>
      <w:spacing w:after="200" w:line="276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">
    <w:name w:val="ms"/>
    <w:basedOn w:val="Normal"/>
    <w:link w:val="msChar"/>
    <w:qFormat/>
    <w:rsid w:val="00DD27CC"/>
    <w:pPr>
      <w:spacing w:after="0" w:line="360" w:lineRule="auto"/>
    </w:pPr>
    <w:rPr>
      <w:rFonts w:ascii="Times New Roman" w:hAnsi="Times New Roman" w:cs="Times New Roman"/>
      <w:sz w:val="24"/>
    </w:rPr>
  </w:style>
  <w:style w:type="character" w:customStyle="1" w:styleId="msChar">
    <w:name w:val="ms Char"/>
    <w:basedOn w:val="DefaultParagraphFont"/>
    <w:link w:val="ms"/>
    <w:rsid w:val="00DD27CC"/>
    <w:rPr>
      <w:rFonts w:ascii="Times New Roman" w:eastAsiaTheme="minorHAnsi" w:hAnsi="Times New Roman" w:cs="Times New Roman"/>
      <w:sz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28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28F2"/>
    <w:rPr>
      <w:rFonts w:ascii="Segoe UI" w:eastAsiaTheme="minorHAns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1</Words>
  <Characters>240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2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acleod</dc:creator>
  <cp:keywords/>
  <dc:description/>
  <cp:lastModifiedBy>John Macleod</cp:lastModifiedBy>
  <cp:revision>2</cp:revision>
  <dcterms:created xsi:type="dcterms:W3CDTF">2019-10-21T13:56:00Z</dcterms:created>
  <dcterms:modified xsi:type="dcterms:W3CDTF">2019-10-21T13:56:00Z</dcterms:modified>
</cp:coreProperties>
</file>